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03D" w:rsidRPr="00405D17" w:rsidRDefault="00316E0B" w:rsidP="00316E0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6 Table</w:t>
      </w:r>
      <w:r w:rsidRPr="00405D17">
        <w:rPr>
          <w:rFonts w:ascii="Times New Roman" w:hAnsi="Times New Roman" w:cs="Times New Roman"/>
          <w:b/>
          <w:sz w:val="24"/>
          <w:szCs w:val="24"/>
        </w:rPr>
        <w:t>.</w:t>
      </w:r>
      <w:r w:rsidR="008010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5D17">
        <w:rPr>
          <w:rFonts w:ascii="Times New Roman" w:hAnsi="Times New Roman" w:cs="Times New Roman"/>
          <w:b/>
          <w:sz w:val="24"/>
          <w:szCs w:val="24"/>
        </w:rPr>
        <w:t>Comparison between areas and education</w:t>
      </w:r>
      <w:r w:rsidR="0080103D">
        <w:rPr>
          <w:rFonts w:ascii="Times New Roman" w:hAnsi="Times New Roman" w:cs="Times New Roman"/>
          <w:b/>
          <w:sz w:val="24"/>
          <w:szCs w:val="24"/>
        </w:rPr>
        <w:t>al</w:t>
      </w:r>
      <w:r w:rsidRPr="00405D17">
        <w:rPr>
          <w:rFonts w:ascii="Times New Roman" w:hAnsi="Times New Roman" w:cs="Times New Roman"/>
          <w:b/>
          <w:sz w:val="24"/>
          <w:szCs w:val="24"/>
        </w:rPr>
        <w:t xml:space="preserve"> achievement with </w:t>
      </w:r>
      <w:proofErr w:type="spellStart"/>
      <w:r w:rsidRPr="00405D17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405D17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405D17">
        <w:rPr>
          <w:rFonts w:ascii="Times New Roman" w:hAnsi="Times New Roman" w:cs="Times New Roman"/>
          <w:b/>
          <w:sz w:val="24"/>
          <w:szCs w:val="24"/>
        </w:rPr>
        <w:t xml:space="preserve"> (involvement and social relationship)</w:t>
      </w:r>
      <w:bookmarkStart w:id="0" w:name="_GoBack"/>
      <w:bookmarkEnd w:id="0"/>
    </w:p>
    <w:tbl>
      <w:tblPr>
        <w:tblStyle w:val="TableGrid5"/>
        <w:tblW w:w="9242" w:type="dxa"/>
        <w:tblLook w:val="04A0" w:firstRow="1" w:lastRow="0" w:firstColumn="1" w:lastColumn="0" w:noHBand="0" w:noVBand="1"/>
      </w:tblPr>
      <w:tblGrid>
        <w:gridCol w:w="3268"/>
        <w:gridCol w:w="1905"/>
        <w:gridCol w:w="2076"/>
        <w:gridCol w:w="1993"/>
      </w:tblGrid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s </w:t>
            </w:r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17.489</w:t>
            </w: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.0001</w:t>
            </w: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Jorak</w:t>
            </w:r>
            <w:proofErr w:type="spellEnd"/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Bantal</w:t>
            </w:r>
            <w:proofErr w:type="spellEnd"/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Gintong</w:t>
            </w:r>
            <w:proofErr w:type="spellEnd"/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Langkap</w:t>
            </w:r>
            <w:proofErr w:type="spellEnd"/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Education achievement</w:t>
            </w:r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9.105</w:t>
            </w: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.0001</w:t>
            </w: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Never been to school </w:t>
            </w:r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E0B" w:rsidRPr="00E0457F" w:rsidTr="006858CC">
        <w:tc>
          <w:tcPr>
            <w:tcW w:w="3268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ertiary level </w:t>
            </w:r>
          </w:p>
        </w:tc>
        <w:tc>
          <w:tcPr>
            <w:tcW w:w="1905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2076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16E0B" w:rsidRPr="00E0457F" w:rsidRDefault="00316E0B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6E0B" w:rsidRDefault="00316E0B" w:rsidP="00316E0B"/>
    <w:p w:rsidR="00316E0B" w:rsidRDefault="00316E0B" w:rsidP="00316E0B"/>
    <w:p w:rsidR="00316E0B" w:rsidRPr="00FF7A60" w:rsidRDefault="00316E0B" w:rsidP="00316E0B"/>
    <w:p w:rsidR="00995973" w:rsidRPr="00316E0B" w:rsidRDefault="00995973" w:rsidP="00316E0B"/>
    <w:sectPr w:rsidR="00995973" w:rsidRPr="00316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316E0B"/>
    <w:rsid w:val="00322D1F"/>
    <w:rsid w:val="0080103D"/>
    <w:rsid w:val="008741F4"/>
    <w:rsid w:val="008D450C"/>
    <w:rsid w:val="00995973"/>
    <w:rsid w:val="00C42517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E9129-C118-4AA3-98D9-398ADBD04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3</cp:revision>
  <dcterms:created xsi:type="dcterms:W3CDTF">2016-02-25T05:23:00Z</dcterms:created>
  <dcterms:modified xsi:type="dcterms:W3CDTF">2016-02-26T03:45:00Z</dcterms:modified>
</cp:coreProperties>
</file>